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A8CB9" w14:textId="77777777" w:rsidR="00B42DB3" w:rsidRPr="00B42DB3" w:rsidRDefault="00B42DB3" w:rsidP="00B42DB3">
      <w:pPr>
        <w:rPr>
          <w:b/>
          <w:bCs/>
          <w:lang w:val="en-US"/>
        </w:rPr>
      </w:pPr>
      <w:r w:rsidRPr="00B42DB3">
        <w:rPr>
          <w:b/>
          <w:bCs/>
          <w:lang w:val="en-US"/>
        </w:rPr>
        <w:t>Appendix A</w:t>
      </w:r>
    </w:p>
    <w:p w14:paraId="14554337" w14:textId="77777777" w:rsidR="00B42DB3" w:rsidRPr="00B42DB3" w:rsidRDefault="00B42DB3" w:rsidP="00B42DB3">
      <w:pPr>
        <w:rPr>
          <w:lang w:val="en-US"/>
        </w:rPr>
      </w:pPr>
      <w:r w:rsidRPr="00B42DB3">
        <w:rPr>
          <w:lang w:val="en-US"/>
        </w:rPr>
        <w:t>Sample English and Korean Items from the Hope-Action Inventory (HAI)</w:t>
      </w:r>
    </w:p>
    <w:p w14:paraId="26005CB0" w14:textId="77777777" w:rsidR="00B42DB3" w:rsidRPr="00B42DB3" w:rsidRDefault="00B42DB3" w:rsidP="00B42DB3">
      <w:pPr>
        <w:rPr>
          <w:lang w:val="en-US"/>
        </w:rPr>
      </w:pPr>
      <w:r w:rsidRPr="00B42DB3">
        <w:rPr>
          <w:lang w:val="en-US"/>
        </w:rPr>
        <w:t>The HAI is a proprietary instrument. The following sample items are provided solely to illustrate translation fidelity and face validity. Items are rated on a 4-point Likert scale (1 = Not at all like me; 4 = Very much like me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01"/>
        <w:gridCol w:w="3828"/>
        <w:gridCol w:w="3831"/>
      </w:tblGrid>
      <w:tr w:rsidR="00B42DB3" w:rsidRPr="00B42DB3" w14:paraId="027C8EB9" w14:textId="77777777" w:rsidTr="00B42DB3">
        <w:trPr>
          <w:trHeight w:val="43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09F41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Subscal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A8038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English Sample Items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5A4B4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Korean Sample Items</w:t>
            </w:r>
          </w:p>
        </w:tc>
      </w:tr>
      <w:tr w:rsidR="00B42DB3" w:rsidRPr="00B42DB3" w14:paraId="7176A6E6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BF019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Hopefulnes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B6E552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am hopeful when I think about my future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85D79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래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생각하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희망차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4492AAC7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DAB61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0BD4A2C0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believe my dreams will come true.</w:t>
            </w:r>
          </w:p>
        </w:tc>
        <w:tc>
          <w:tcPr>
            <w:tcW w:w="3831" w:type="dxa"/>
            <w:hideMark/>
          </w:tcPr>
          <w:p w14:paraId="777452A0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꿈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이루어질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이라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믿는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6FFE22DA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E6870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E969DA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think positively about my future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EAFE2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래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긍정적으로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생각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61DAC7EE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BF66A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Self-Reflect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905AB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think about things that have happened to me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B3DB2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에게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일어났었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일들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생각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본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39ECC04F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4CF61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02046E85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think about what </w:t>
            </w:r>
            <w:proofErr w:type="gramStart"/>
            <w:r w:rsidRPr="00B42DB3">
              <w:rPr>
                <w:lang w:val="en-US"/>
              </w:rPr>
              <w:t>is the common theme among the things</w:t>
            </w:r>
            <w:proofErr w:type="gramEnd"/>
            <w:r w:rsidRPr="00B42DB3">
              <w:rPr>
                <w:lang w:val="en-US"/>
              </w:rPr>
              <w:t xml:space="preserve"> I like. </w:t>
            </w:r>
          </w:p>
        </w:tc>
        <w:tc>
          <w:tcPr>
            <w:tcW w:w="3831" w:type="dxa"/>
            <w:hideMark/>
          </w:tcPr>
          <w:p w14:paraId="7F109338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좋아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들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간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공통점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무엇인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생각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본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1A51CCE6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A75EF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B267F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think about how my personal experiences influence my decisions in life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0935B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개인적인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경험들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삶에서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의사결정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어떻게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영향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치는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생각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1CBEA131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E47EE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Self-Clarit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8A4E07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can describe who I am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E030D7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누구인지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설명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수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71639423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A9CA8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5B98BA49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can list at least five things that I am good at. </w:t>
            </w:r>
          </w:p>
        </w:tc>
        <w:tc>
          <w:tcPr>
            <w:tcW w:w="3831" w:type="dxa"/>
            <w:hideMark/>
          </w:tcPr>
          <w:p w14:paraId="0D2F79E2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잘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적어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다섯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개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열거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수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58396934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6F608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9595D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am clear about who I am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6110F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누구인지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분명하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24B2D145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5DA5D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Visionin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6FFE6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often dream about my future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63D36D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종종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래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꿈꾸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본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3BC971CC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31848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269788A8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often envision my future 2, 5, or 10 years from now. </w:t>
            </w:r>
          </w:p>
        </w:tc>
        <w:tc>
          <w:tcPr>
            <w:tcW w:w="3831" w:type="dxa"/>
            <w:hideMark/>
          </w:tcPr>
          <w:p w14:paraId="1E624A4F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종종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2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년</w:t>
            </w:r>
            <w:r w:rsidRPr="00B42DB3">
              <w:rPr>
                <w:rFonts w:hint="eastAsia"/>
                <w:lang w:val="en-US"/>
              </w:rPr>
              <w:t>, 5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년</w:t>
            </w:r>
            <w:r w:rsidRPr="00B42DB3">
              <w:rPr>
                <w:rFonts w:hint="eastAsia"/>
                <w:lang w:val="en-US"/>
              </w:rPr>
              <w:t xml:space="preserve">,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또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10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년</w:t>
            </w:r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후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래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상상하곤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3F8AD31C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F6252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BBB01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often imagine possible future events in my life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1FFB0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종종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삶에서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일어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가능성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미래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사건들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상상하곤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2CDA1790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1C0A6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lastRenderedPageBreak/>
              <w:t>Goal Setting and Plannin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87439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set deadlines to complete my goals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F9955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달성하기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위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마감일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설정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2206B9BC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6C64E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75B273C0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often list things that I need to do to reach my goals. </w:t>
            </w:r>
          </w:p>
        </w:tc>
        <w:tc>
          <w:tcPr>
            <w:tcW w:w="3831" w:type="dxa"/>
            <w:hideMark/>
          </w:tcPr>
          <w:p w14:paraId="5A0F8FA6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종종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도달하기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위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해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할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들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열거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본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2021C2C5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02062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74D8E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make a list of things that I want to complete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72776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완료하고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들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록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만든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688EF1A2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9BE6E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Implementin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B6B03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>I keep myself focused so that I can complete my plans.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51EE3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의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계획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마무리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수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도록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집중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18BAEEB3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8C7C4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6D7483F7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work hard to meet my goals even when there are distractions. </w:t>
            </w:r>
          </w:p>
        </w:tc>
        <w:tc>
          <w:tcPr>
            <w:tcW w:w="3831" w:type="dxa"/>
            <w:hideMark/>
          </w:tcPr>
          <w:p w14:paraId="29F78BCD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산만하게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들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때조차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성취하기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위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열심히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일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70BFF488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3F77B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A1B33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take the next steps to meet my goals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2547D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달성하기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위한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다음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단계들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밟는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0F757125" w14:textId="77777777" w:rsidTr="00B42DB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4FD4B" w14:textId="77777777" w:rsidR="00B42DB3" w:rsidRPr="00B42DB3" w:rsidRDefault="00B42DB3" w:rsidP="00B42DB3">
            <w:pPr>
              <w:rPr>
                <w:rFonts w:hint="eastAsia"/>
                <w:b/>
                <w:bCs/>
                <w:lang w:val="en-US"/>
              </w:rPr>
            </w:pPr>
            <w:r w:rsidRPr="00B42DB3">
              <w:rPr>
                <w:b/>
                <w:bCs/>
                <w:lang w:val="en-US"/>
              </w:rPr>
              <w:t>Adaptin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5F1B3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lang w:val="en-US"/>
              </w:rPr>
              <w:t xml:space="preserve">I am willing to try new experiences that might help me to achieve my goals.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6367F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달성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도움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될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수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새로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경험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기꺼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시도한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5198CCBD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2451A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hideMark/>
          </w:tcPr>
          <w:p w14:paraId="4BA1B3D0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 xml:space="preserve">I am open to change that might improve my chance to reach my goals. </w:t>
            </w:r>
          </w:p>
        </w:tc>
        <w:tc>
          <w:tcPr>
            <w:tcW w:w="3831" w:type="dxa"/>
            <w:hideMark/>
          </w:tcPr>
          <w:p w14:paraId="157C0357" w14:textId="77777777" w:rsidR="00B42DB3" w:rsidRPr="00B42DB3" w:rsidRDefault="00B42DB3" w:rsidP="00B42DB3">
            <w:pPr>
              <w:rPr>
                <w:lang w:val="en-US"/>
              </w:rPr>
            </w:pP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목표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도달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가능성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높여줄지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모르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변화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열린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자세를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가지고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있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  <w:tr w:rsidR="00B42DB3" w:rsidRPr="00B42DB3" w14:paraId="36FE548D" w14:textId="77777777" w:rsidTr="00B42DB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347F9" w14:textId="77777777" w:rsidR="00B42DB3" w:rsidRPr="00B42DB3" w:rsidRDefault="00B42DB3" w:rsidP="00B42DB3">
            <w:pPr>
              <w:rPr>
                <w:b/>
                <w:bCs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D0914" w14:textId="77777777" w:rsidR="00B42DB3" w:rsidRPr="00B42DB3" w:rsidRDefault="00B42DB3" w:rsidP="00B42DB3">
            <w:pPr>
              <w:rPr>
                <w:rFonts w:hint="eastAsia"/>
                <w:lang w:val="en-US"/>
              </w:rPr>
            </w:pPr>
            <w:r w:rsidRPr="00B42DB3">
              <w:rPr>
                <w:lang w:val="en-US"/>
              </w:rPr>
              <w:t>I am open to making changes to my plans when necessary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21436" w14:textId="77777777" w:rsidR="00B42DB3" w:rsidRPr="00B42DB3" w:rsidRDefault="00B42DB3" w:rsidP="00B42DB3">
            <w:pPr>
              <w:rPr>
                <w:lang w:val="en-US"/>
              </w:rPr>
            </w:pP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필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시</w:t>
            </w:r>
            <w:r w:rsidRPr="00B42DB3">
              <w:rPr>
                <w:rFonts w:hint="eastAsia"/>
                <w:lang w:val="en-US"/>
              </w:rPr>
              <w:t xml:space="preserve"> </w:t>
            </w:r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내</w:t>
            </w:r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계획을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변경하는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것에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대해</w:t>
            </w:r>
            <w:proofErr w:type="spellEnd"/>
            <w:r w:rsidRPr="00B42DB3">
              <w:rPr>
                <w:rFonts w:hint="eastAsia"/>
                <w:lang w:val="en-US"/>
              </w:rPr>
              <w:t xml:space="preserve"> </w:t>
            </w:r>
            <w:proofErr w:type="spellStart"/>
            <w:r w:rsidRPr="00B42DB3">
              <w:rPr>
                <w:rFonts w:ascii="Malgun Gothic" w:eastAsia="Malgun Gothic" w:hAnsi="Malgun Gothic" w:cs="Malgun Gothic" w:hint="eastAsia"/>
                <w:lang w:val="en-US"/>
              </w:rPr>
              <w:t>열려있다</w:t>
            </w:r>
            <w:proofErr w:type="spellEnd"/>
            <w:r w:rsidRPr="00B42DB3">
              <w:rPr>
                <w:rFonts w:hint="eastAsia"/>
                <w:lang w:val="en-US"/>
              </w:rPr>
              <w:t>.</w:t>
            </w:r>
          </w:p>
        </w:tc>
      </w:tr>
    </w:tbl>
    <w:p w14:paraId="55FE8581" w14:textId="77777777" w:rsidR="00B42DB3" w:rsidRPr="00B42DB3" w:rsidRDefault="00B42DB3" w:rsidP="00B42DB3">
      <w:pPr>
        <w:rPr>
          <w:rFonts w:hint="eastAsia"/>
          <w:lang w:val="en-US"/>
        </w:rPr>
      </w:pPr>
      <w:r w:rsidRPr="00B42DB3">
        <w:rPr>
          <w:i/>
          <w:iCs/>
          <w:lang w:val="en-US"/>
        </w:rPr>
        <w:t>Note</w:t>
      </w:r>
      <w:r w:rsidRPr="00B42DB3">
        <w:rPr>
          <w:lang w:val="en-US"/>
        </w:rPr>
        <w:t>. Three sample items are shown per subscale for illustrative purposes only. The full HAI item set is proprietary and not publicly available. Korean translations followed established back-translation procedures (Beaton et al., 2000).</w:t>
      </w:r>
    </w:p>
    <w:p w14:paraId="6435C5F8" w14:textId="77777777" w:rsidR="009778D6" w:rsidRPr="00B42DB3" w:rsidRDefault="009778D6">
      <w:pPr>
        <w:rPr>
          <w:lang w:val="en-US"/>
        </w:rPr>
      </w:pPr>
    </w:p>
    <w:sectPr w:rsidR="009778D6" w:rsidRPr="00B42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B3"/>
    <w:rsid w:val="007307EA"/>
    <w:rsid w:val="007437BD"/>
    <w:rsid w:val="009778D6"/>
    <w:rsid w:val="00B42DB3"/>
    <w:rsid w:val="00D2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F1D0"/>
  <w15:chartTrackingRefBased/>
  <w15:docId w15:val="{9D8BA79D-AF3F-4732-856A-00E9FDF6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5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2</Characters>
  <Application>Microsoft Office Word</Application>
  <DocSecurity>0</DocSecurity>
  <Lines>17</Lines>
  <Paragraphs>4</Paragraphs>
  <ScaleCrop>false</ScaleCrop>
  <Company>Frontiers Media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6-04-27T10:25:00Z</dcterms:created>
  <dcterms:modified xsi:type="dcterms:W3CDTF">2026-04-27T10:26:00Z</dcterms:modified>
</cp:coreProperties>
</file>